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A77" w:rsidRPr="000944D3" w:rsidRDefault="00231A77" w:rsidP="00231A77">
      <w:pPr>
        <w:tabs>
          <w:tab w:val="left" w:pos="162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4395C">
        <w:rPr>
          <w:rFonts w:ascii="Times New Roman" w:hAnsi="Times New Roman"/>
          <w:b/>
          <w:sz w:val="24"/>
          <w:szCs w:val="24"/>
        </w:rPr>
        <w:t>Table</w:t>
      </w:r>
      <w:r w:rsidR="0014395C" w:rsidRPr="0014395C">
        <w:rPr>
          <w:rFonts w:ascii="Times New Roman" w:hAnsi="Times New Roman"/>
          <w:b/>
          <w:sz w:val="24"/>
          <w:szCs w:val="24"/>
        </w:rPr>
        <w:t xml:space="preserve"> S1.</w:t>
      </w:r>
      <w:r w:rsidRPr="000944D3">
        <w:rPr>
          <w:rFonts w:ascii="Times New Roman" w:hAnsi="Times New Roman"/>
          <w:sz w:val="24"/>
          <w:szCs w:val="24"/>
        </w:rPr>
        <w:t xml:space="preserve"> Parameter coefficients and test of goodness-of-fit of the mixed effect multilevel model, </w:t>
      </w:r>
      <w:r w:rsidRPr="000944D3">
        <w:rPr>
          <w:rFonts w:ascii="Times New Roman" w:eastAsia="Times New Roman" w:hAnsi="Times New Roman"/>
          <w:bCs/>
          <w:sz w:val="24"/>
          <w:szCs w:val="24"/>
        </w:rPr>
        <w:t xml:space="preserve"> </w:t>
      </w:r>
      <w:r w:rsidRPr="000944D3">
        <w:rPr>
          <w:rFonts w:ascii="Times New Roman" w:hAnsi="Times New Roman"/>
          <w:bCs/>
          <w:sz w:val="24"/>
          <w:szCs w:val="24"/>
        </w:rPr>
        <w:t>in Jimma Zone, Southwest Ethiopia, September 2012-December 2013</w:t>
      </w:r>
    </w:p>
    <w:tbl>
      <w:tblPr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8"/>
        <w:gridCol w:w="2160"/>
        <w:gridCol w:w="3231"/>
        <w:gridCol w:w="2439"/>
        <w:gridCol w:w="2250"/>
        <w:gridCol w:w="2257"/>
      </w:tblGrid>
      <w:tr w:rsidR="00231A77" w:rsidRPr="00461EBA" w:rsidTr="006E67E3">
        <w:tc>
          <w:tcPr>
            <w:tcW w:w="2088" w:type="dxa"/>
            <w:shd w:val="clear" w:color="auto" w:fill="auto"/>
          </w:tcPr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Models</w:t>
            </w:r>
          </w:p>
        </w:tc>
        <w:tc>
          <w:tcPr>
            <w:tcW w:w="2160" w:type="dxa"/>
            <w:shd w:val="clear" w:color="auto" w:fill="auto"/>
          </w:tcPr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Fixed intercept</w:t>
            </w:r>
          </w:p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 xml:space="preserve">-cons(95%CI) </w:t>
            </w:r>
          </w:p>
        </w:tc>
        <w:tc>
          <w:tcPr>
            <w:tcW w:w="3231" w:type="dxa"/>
            <w:shd w:val="clear" w:color="auto" w:fill="auto"/>
          </w:tcPr>
          <w:p w:rsidR="00231A77" w:rsidRPr="00461EBA" w:rsidRDefault="00231A77" w:rsidP="006E67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 xml:space="preserve">Random effect as Level-2 variance </w:t>
            </w:r>
            <w:r w:rsidR="006E67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461EBA">
              <w:rPr>
                <w:rFonts w:ascii="Times New Roman" w:hAnsi="Times New Roman"/>
                <w:sz w:val="24"/>
                <w:szCs w:val="24"/>
              </w:rPr>
              <w:t>var</w:t>
            </w:r>
            <w:proofErr w:type="spellEnd"/>
            <w:r w:rsidRPr="00461EBA">
              <w:rPr>
                <w:rFonts w:ascii="Times New Roman" w:hAnsi="Times New Roman"/>
                <w:sz w:val="24"/>
                <w:szCs w:val="24"/>
              </w:rPr>
              <w:t>(-cons (95%CI))</w:t>
            </w:r>
          </w:p>
        </w:tc>
        <w:tc>
          <w:tcPr>
            <w:tcW w:w="2439" w:type="dxa"/>
            <w:shd w:val="clear" w:color="auto" w:fill="auto"/>
          </w:tcPr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 xml:space="preserve">Intra-class Correlation Coefficient: ICC(ρ) </w:t>
            </w:r>
          </w:p>
        </w:tc>
        <w:tc>
          <w:tcPr>
            <w:tcW w:w="2250" w:type="dxa"/>
            <w:shd w:val="clear" w:color="auto" w:fill="auto"/>
          </w:tcPr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Log likelihood (LR)</w:t>
            </w:r>
          </w:p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(deviance)</w:t>
            </w:r>
          </w:p>
        </w:tc>
        <w:tc>
          <w:tcPr>
            <w:tcW w:w="2257" w:type="dxa"/>
            <w:shd w:val="clear" w:color="auto" w:fill="auto"/>
          </w:tcPr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 xml:space="preserve">Significance of </w:t>
            </w:r>
          </w:p>
          <w:p w:rsidR="00231A77" w:rsidRPr="00461EBA" w:rsidRDefault="00231A77" w:rsidP="004A348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LR test Vs Logistic regression (P-value)</w:t>
            </w:r>
          </w:p>
        </w:tc>
      </w:tr>
      <w:tr w:rsidR="00231A77" w:rsidRPr="00461EBA" w:rsidTr="006E67E3">
        <w:tc>
          <w:tcPr>
            <w:tcW w:w="2088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Empty model</w:t>
            </w:r>
          </w:p>
        </w:tc>
        <w:tc>
          <w:tcPr>
            <w:tcW w:w="2160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/>
                <w:sz w:val="24"/>
                <w:szCs w:val="24"/>
              </w:rPr>
              <w:t>3(-3.92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-3.34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31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14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0.86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39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00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481.92</w:t>
            </w:r>
          </w:p>
        </w:tc>
        <w:tc>
          <w:tcPr>
            <w:tcW w:w="2257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231A77" w:rsidRPr="00461EBA" w:rsidTr="006E67E3">
        <w:tc>
          <w:tcPr>
            <w:tcW w:w="2088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2160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7.27(-9.71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-4.83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231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9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27, 1.76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39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74 = 17.4</w:t>
            </w:r>
            <w:r w:rsidRPr="00461EB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325.61</w:t>
            </w:r>
          </w:p>
        </w:tc>
        <w:tc>
          <w:tcPr>
            <w:tcW w:w="2257" w:type="dxa"/>
            <w:shd w:val="clear" w:color="auto" w:fill="auto"/>
          </w:tcPr>
          <w:p w:rsidR="00231A77" w:rsidRPr="00461EBA" w:rsidRDefault="00231A77" w:rsidP="004A348C">
            <w:pPr>
              <w:spacing w:before="240"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61EBA"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</w:tbl>
    <w:p w:rsidR="008E26B7" w:rsidRPr="00231A77" w:rsidRDefault="008E26B7" w:rsidP="00231A77"/>
    <w:sectPr w:rsidR="008E26B7" w:rsidRPr="00231A77" w:rsidSect="00312F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/>
  <w:defaultTabStop w:val="720"/>
  <w:characterSpacingControl w:val="doNotCompress"/>
  <w:compat/>
  <w:rsids>
    <w:rsidRoot w:val="009E1F04"/>
    <w:rsid w:val="000C6B3F"/>
    <w:rsid w:val="0014395C"/>
    <w:rsid w:val="0019661F"/>
    <w:rsid w:val="00231A77"/>
    <w:rsid w:val="002367FB"/>
    <w:rsid w:val="00312F0F"/>
    <w:rsid w:val="00442BB9"/>
    <w:rsid w:val="00446CD1"/>
    <w:rsid w:val="00496326"/>
    <w:rsid w:val="005A7B73"/>
    <w:rsid w:val="0061597A"/>
    <w:rsid w:val="0063175A"/>
    <w:rsid w:val="006E67E3"/>
    <w:rsid w:val="00735A60"/>
    <w:rsid w:val="00746D43"/>
    <w:rsid w:val="007E7456"/>
    <w:rsid w:val="0087545F"/>
    <w:rsid w:val="00891A36"/>
    <w:rsid w:val="008E26B7"/>
    <w:rsid w:val="009E1F04"/>
    <w:rsid w:val="00AA097C"/>
    <w:rsid w:val="00CE24B7"/>
    <w:rsid w:val="00E71A2D"/>
    <w:rsid w:val="00EB14E8"/>
    <w:rsid w:val="00EB6617"/>
    <w:rsid w:val="00EF08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>
      <o:colormenu v:ext="edit" fillcolor="none [3212]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F04"/>
    <w:rPr>
      <w:rFonts w:ascii="Calibri" w:eastAsia="Calibri" w:hAnsi="Calibri" w:cs="Cordia New"/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Pro</dc:creator>
  <cp:lastModifiedBy>GURMESA</cp:lastModifiedBy>
  <cp:revision>10</cp:revision>
  <dcterms:created xsi:type="dcterms:W3CDTF">2014-06-19T16:31:00Z</dcterms:created>
  <dcterms:modified xsi:type="dcterms:W3CDTF">2014-08-23T20:59:00Z</dcterms:modified>
</cp:coreProperties>
</file>